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10E" w:rsidRDefault="00CB4A58" w:rsidP="002C410E">
      <w:r>
        <w:t xml:space="preserve">Table </w:t>
      </w:r>
      <w:proofErr w:type="gramStart"/>
      <w:r>
        <w:t>S6</w:t>
      </w:r>
      <w:r w:rsidR="002C410E" w:rsidRPr="009215ED">
        <w:t xml:space="preserve"> </w:t>
      </w:r>
      <w:r w:rsidR="002C410E">
        <w:t xml:space="preserve"> </w:t>
      </w:r>
      <w:r w:rsidR="002C410E" w:rsidRPr="009215ED">
        <w:t>GO</w:t>
      </w:r>
      <w:proofErr w:type="gramEnd"/>
      <w:r w:rsidR="002C410E" w:rsidRPr="009215ED">
        <w:t xml:space="preserve"> te</w:t>
      </w:r>
      <w:r w:rsidR="002C410E">
        <w:t xml:space="preserve">rms enriched in DEGs in </w:t>
      </w:r>
      <w:r w:rsidR="005128A4">
        <w:t>susceptible parent M69</w:t>
      </w:r>
      <w:r w:rsidR="002C410E" w:rsidRPr="009215ED">
        <w:t xml:space="preserve"> after </w:t>
      </w:r>
      <w:r w:rsidR="002C410E" w:rsidRPr="009215ED">
        <w:rPr>
          <w:i/>
          <w:iCs/>
        </w:rPr>
        <w:t>F. graminearum</w:t>
      </w:r>
      <w:r w:rsidR="005128A4">
        <w:t xml:space="preserve"> inoculation</w:t>
      </w:r>
      <w:r w:rsidR="002C410E" w:rsidRPr="009215ED">
        <w:t xml:space="preserve"> </w:t>
      </w:r>
    </w:p>
    <w:p w:rsidR="002C410E" w:rsidRDefault="002C410E"/>
    <w:p w:rsidR="002C410E" w:rsidRDefault="002C410E">
      <w:r w:rsidRPr="002C410E">
        <w:rPr>
          <w:noProof/>
        </w:rPr>
        <w:drawing>
          <wp:inline distT="0" distB="0" distL="0" distR="0">
            <wp:extent cx="6228520" cy="31337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825" cy="3134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C410E" w:rsidSect="0010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410E"/>
    <w:rsid w:val="00104715"/>
    <w:rsid w:val="00245CA0"/>
    <w:rsid w:val="00290F99"/>
    <w:rsid w:val="002C410E"/>
    <w:rsid w:val="00457041"/>
    <w:rsid w:val="005128A4"/>
    <w:rsid w:val="005D096C"/>
    <w:rsid w:val="00743B1A"/>
    <w:rsid w:val="008841AB"/>
    <w:rsid w:val="009F673C"/>
    <w:rsid w:val="00A51549"/>
    <w:rsid w:val="00C26D52"/>
    <w:rsid w:val="00CB4A58"/>
    <w:rsid w:val="00F35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1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5</Characters>
  <Application>Microsoft Office Word</Application>
  <DocSecurity>0</DocSecurity>
  <Lines>1</Lines>
  <Paragraphs>1</Paragraphs>
  <ScaleCrop>false</ScaleCrop>
  <Company>Lenovo</Company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ong Huang</dc:creator>
  <cp:lastModifiedBy>Yadong Huang</cp:lastModifiedBy>
  <cp:revision>6</cp:revision>
  <dcterms:created xsi:type="dcterms:W3CDTF">2015-07-21T20:01:00Z</dcterms:created>
  <dcterms:modified xsi:type="dcterms:W3CDTF">2016-01-07T18:02:00Z</dcterms:modified>
</cp:coreProperties>
</file>